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jc w:val="left"/>
        <w:rPr>
          <w:color w:val="000000"/>
          <w:sz w:val="24"/>
        </w:rPr>
      </w:pPr>
      <w:r>
        <w:rPr>
          <w:b/>
          <w:color w:val="000000"/>
          <w:sz w:val="24"/>
        </w:rPr>
        <w:t>Table S2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Application </w:t>
      </w:r>
      <w:r>
        <w:rPr>
          <w:color w:val="000000"/>
          <w:sz w:val="24"/>
        </w:rPr>
        <w:t>of two-step denaturing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and </w:t>
      </w:r>
      <w:r>
        <w:rPr>
          <w:color w:val="000000"/>
          <w:sz w:val="24"/>
        </w:rPr>
        <w:t xml:space="preserve">refolding </w:t>
      </w:r>
      <w:r>
        <w:rPr>
          <w:color w:val="000000"/>
          <w:sz w:val="24"/>
        </w:rPr>
        <w:t>technique</w:t>
      </w:r>
      <w:r>
        <w:rPr>
          <w:color w:val="000000"/>
          <w:sz w:val="24"/>
        </w:rPr>
        <w:t xml:space="preserve"> on </w:t>
      </w:r>
      <w:r>
        <w:rPr>
          <w:color w:val="000000"/>
          <w:sz w:val="24"/>
        </w:rPr>
        <w:t>88</w:t>
      </w:r>
      <w:r>
        <w:rPr>
          <w:color w:val="000000"/>
          <w:sz w:val="24"/>
        </w:rPr>
        <w:t xml:space="preserve"> different </w:t>
      </w:r>
      <w:r>
        <w:rPr>
          <w:color w:val="000000"/>
          <w:sz w:val="24"/>
        </w:rPr>
        <w:t>inclusion bodies</w:t>
      </w:r>
    </w:p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141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26"/>
        <w:gridCol w:w="1622"/>
        <w:gridCol w:w="2122"/>
        <w:gridCol w:w="1227"/>
        <w:gridCol w:w="1883"/>
        <w:gridCol w:w="666"/>
        <w:gridCol w:w="461"/>
      </w:tblGrid>
      <w:tr>
        <w:trPr>
          <w:trHeight w:val="200" w:hRule="atLeast"/>
        </w:trPr>
        <w:tc>
          <w:tcPr>
            <w:tcW w:w="6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cession</w:t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ganism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ield</w:t>
            </w:r>
            <w:r>
              <w:rPr>
                <w:color w:val="000000"/>
                <w:kern w:val="0"/>
                <w:sz w:val="20"/>
                <w:szCs w:val="20"/>
              </w:rPr>
              <w:t>（</w:t>
            </w:r>
            <w:r>
              <w:rPr>
                <w:color w:val="000000"/>
                <w:kern w:val="0"/>
                <w:sz w:val="20"/>
                <w:szCs w:val="20"/>
              </w:rPr>
              <w:t>%</w:t>
            </w:r>
            <w:r>
              <w:rPr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pression Syster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S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>
        <w:trPr>
          <w:trHeight w:val="200" w:hRule="atLeast"/>
        </w:trPr>
        <w:tc>
          <w:tcPr>
            <w:tcW w:w="6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omal cell-derived factor 2 (SDF2)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8854.2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ing adaptor family member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0190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GALT1-specific chaperone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_689905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eratin 2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1883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P-mannose pyrophosphorylase A (GMPPA), transcript varian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37467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ositol hexaphosphate kinase 2 (IHPK2), transcript variant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7375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NF family receptor alpha 2 (GFRA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1486.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bromodulin precurso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014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NA-damage-inducible transcript 4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  <w:lang w:eastAsia="zh-TW"/>
              </w:rPr>
            </w:pPr>
            <w:r>
              <w:rPr>
                <w:color w:val="000000"/>
                <w:kern w:val="0"/>
                <w:sz w:val="20"/>
                <w:szCs w:val="20"/>
                <w:lang w:eastAsia="zh-TW"/>
              </w:rPr>
              <w:t>NM_013335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oxycytidine kinas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779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ucan (1,4-alpha-), branching enzyme 1 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14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780" w:leader="none"/>
              </w:tabs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DC42-binding protein kinase alpha isoform 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598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ostos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118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yl-Coenzyme A dehydrogenase, C-2 to C-3 short cha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73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de-DE"/>
              </w:rPr>
            </w:pPr>
            <w:r>
              <w:rPr>
                <w:kern w:val="0"/>
                <w:sz w:val="20"/>
                <w:szCs w:val="20"/>
                <w:lang w:val="de-DE"/>
              </w:rPr>
              <w:t>Homo sapiens Cyclin E2 isoform 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4693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ructose-1,6-bisphosphatase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050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o sapiens mitochondrial ribosomal protein S22 (MRPS2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4576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o sapiens prohibitin (PHB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625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3810" w:leader="none"/>
              </w:tabs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nal transducing adaptor family member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0190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Pepsinogen 5, group I (pepsinogen A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62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in-dependent kinase inhibitor 1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380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osome 16 open reading frame 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2018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xia-inducible factor prolyl 4-hydroxylase (PH-4), transcript variant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773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.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ome beta 8 subunit isoform E2 proprote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415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.9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ms-related tyrosine kinase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010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ix -type motif 1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79091.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00" w:hRule="atLeast"/>
        </w:trPr>
        <w:tc>
          <w:tcPr>
            <w:tcW w:w="6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ine monphosphate synthetase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866.1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9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00" w:hRule="atLeast"/>
        </w:trPr>
        <w:tc>
          <w:tcPr>
            <w:tcW w:w="6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cosyltransferase 8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4471.3</w:t>
            </w:r>
          </w:p>
        </w:tc>
        <w:tc>
          <w:tcPr>
            <w:tcW w:w="2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.5</w:t>
            </w:r>
          </w:p>
        </w:tc>
        <w:tc>
          <w:tcPr>
            <w:tcW w:w="18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2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G family member 2(BTG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6754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Endoglin (Osler-Rendu-Weber syndrome 1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109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clin D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444284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.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asome (prosome, macropain) 26S subunit, non-ATPase, 1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808.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ndothelial cell-specific molecule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8967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.3/3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6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umor necrosis factor, alpha-induced protein 1</w:t>
            </w:r>
            <w:r>
              <w:fldChar w:fldCharType="begin"/>
            </w:r>
            <w:r>
              <w:rPr>
                <w:vertAlign w:val="superscript"/>
                <w:sz w:val="20"/>
                <w:kern w:val="0"/>
                <w:szCs w:val="20"/>
                <w:lang w:val="en-US" w:eastAsia="en-US"/>
              </w:rPr>
              <w:instrText xml:space="preserve"> = 2 \* ROMAN </w:instrText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</w:r>
            <w:r>
              <w:rPr>
                <w:vertAlign w:val="superscript"/>
                <w:sz w:val="20"/>
                <w:kern w:val="0"/>
                <w:szCs w:val="20"/>
                <w:lang w:val="en-US" w:eastAsia="en-US"/>
              </w:rPr>
              <w:fldChar w:fldCharType="separate"/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  <w:t>II</w:t>
            </w:r>
            <w:r/>
            <w:r>
              <w:rPr>
                <w:vertAlign w:val="superscript"/>
                <w:sz w:val="20"/>
                <w:kern w:val="0"/>
                <w:szCs w:val="20"/>
                <w:lang w:val="en-US" w:eastAsia="en-US"/>
              </w:rPr>
              <w:fldChar w:fldCharType="end"/>
            </w:r>
            <w:r>
              <w:rPr>
                <w:kern w:val="0"/>
                <w:sz w:val="20"/>
                <w:szCs w:val="20"/>
                <w:vertAlign w:val="superscript"/>
                <w:lang w:val="en-US" w:eastAsia="en-US"/>
              </w:rPr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80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7/20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6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 (guanine-9-) methyltransferase domain containing 1 (RG9MTD1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028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4/62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6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dehyde dehydrogenase 4A1 precursor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73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5/35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nine nucleotide binding protein (G protein), alpha z polypeptid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207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7/20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5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cyphosin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W2746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histosoma japonicu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GFP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Q73885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thetic construct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FP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N41637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equorea coerulesc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R2566/PTO-T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rnithine decarboxylase antizyme inhibitor (OAZIN), transcript variant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680479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LF1 interacting prote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78905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Phosphorylas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highlight w:val="yellow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netochore associated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6092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rStyle w:val="Black12pxhui1"/>
                <w:kern w:val="0"/>
                <w:sz w:val="20"/>
                <w:szCs w:val="20"/>
              </w:rPr>
              <w:t>Lymphotox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A00064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gastricsin 2 (pepsinogen C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62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PC067 protein (HSPC067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4877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Flotillin 2 (FLOT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4466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phosphatase 1, regulatory (inhibitor) subunit 3B (PPP1R3B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78883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6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FLJ2304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XP_016833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stis derived transcript (3 LIM domains) (TES), transcript variant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NM_01564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-CS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I49832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5a/ pJGW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pas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00125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M109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clear prelamin A recognition factor (NARF), transcript variant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36468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death activator CIDE-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631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lpha-2-HS-glycoprotein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1613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Cs 19-2C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gastricsin1 (pepsinogen C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62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V-myc myelocytomatosis viral oncogene homolog (avian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2467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ntromere protein F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7427.3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Cs 22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1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ystallin, mu (CRYM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1888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rotensin 2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8835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ccinate-CoA ligase, GDP-forming, beta subunit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83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creted phosphoprotein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0573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trophil cytosolic factor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18044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karyotic translation initiation factor 2B, subunit 2 beta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5054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membrane protein 1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M_003876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val="sv-SE"/>
              </w:rPr>
            </w:pPr>
            <w:r>
              <w:rPr>
                <w:kern w:val="0"/>
                <w:sz w:val="20"/>
                <w:szCs w:val="20"/>
                <w:lang w:val="sv-SE"/>
              </w:rPr>
              <w:t>ATPase, H+ transporting, lysosomal 34kDa, V1 subunit D (ATP6V1D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7078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dicator of cytokinesis 5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kern w:val="0"/>
                <w:sz w:val="20"/>
                <w:szCs w:val="20"/>
                <w:lang w:eastAsia="zh-TW"/>
              </w:rPr>
              <w:t>NM_024940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ribosomal protein L2 (MRPL2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57034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3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FLJ22318 (FLJ22318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  <w:lang w:eastAsia="zh-TW"/>
              </w:rPr>
            </w:pPr>
            <w:r>
              <w:rPr>
                <w:color w:val="000000"/>
                <w:sz w:val="20"/>
                <w:szCs w:val="20"/>
              </w:rPr>
              <w:t>NM_02276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0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all GTP-binding protein rab22b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09690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lastase2b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histosoma japonicu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4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tochondrial ribosomal protein L28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6419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ho family GTPase 1 (RND1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H26356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P3111 protein (PP3111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7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C20 cell division cycle 20 homolog (S. cerevisiae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H12827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5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8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itrilysin metallopeptidase 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4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0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eltalprotainas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histosoma japonicu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3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s 22B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1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tinol saturase (all-trans-retinol 13,14-reductase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60220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color w:val="FF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mor necrosis factor (ligand) superfamily, member 10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380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－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3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kyrin repeat and SOCS box-containing 9 (ASB9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76992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9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4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nylosuccinate Synthetase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chistosoma japonicum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8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6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5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il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P_001177871.1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60/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BV2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6</w:t>
            </w:r>
          </w:p>
        </w:tc>
      </w:tr>
      <w:tr>
        <w:trPr>
          <w:trHeight w:val="200" w:hRule="atLeast"/>
        </w:trPr>
        <w:tc>
          <w:tcPr>
            <w:tcW w:w="612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eudouridylate synthase 3 (PUS3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112597.2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88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0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7</w:t>
            </w:r>
          </w:p>
        </w:tc>
      </w:tr>
      <w:tr>
        <w:trPr>
          <w:trHeight w:val="200" w:hRule="atLeast"/>
        </w:trPr>
        <w:tc>
          <w:tcPr>
            <w:tcW w:w="6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sminogen activator, urokinase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NP_002649.1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mo sapiens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18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L21(DE3)/PET22b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8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  <w:t>a)  The apparent absorption at 450 nm used to indicate the turbidity for showing the aggregation extent of the proteins during refolding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b) The ratio of overall yield of soluble proteins through two-step denaturing and refolding technique relative to </w:t>
      </w:r>
      <w:r>
        <w:rPr>
          <w:sz w:val="24"/>
        </w:rPr>
        <w:t>that</w:t>
      </w:r>
      <w:r>
        <w:rPr>
          <w:sz w:val="24"/>
        </w:rPr>
        <w:t xml:space="preserve"> through one-step denaturing and refolding method.</w:t>
      </w:r>
    </w:p>
    <w:p>
      <w:pPr>
        <w:pStyle w:val="Normal"/>
        <w:rPr>
          <w:color w:val="000000"/>
          <w:sz w:val="24"/>
        </w:rPr>
      </w:pPr>
      <w:r>
        <w:rPr>
          <w:sz w:val="24"/>
        </w:rPr>
        <w:t>c</w:t>
      </w:r>
      <w:r>
        <w:rPr>
          <w:sz w:val="24"/>
        </w:rPr>
        <w:t xml:space="preserve">) </w:t>
      </w:r>
      <w:r>
        <w:rPr>
          <w:sz w:val="24"/>
        </w:rPr>
        <w:t>NA</w:t>
      </w:r>
      <w:r>
        <w:rPr>
          <w:sz w:val="24"/>
        </w:rPr>
        <w:t xml:space="preserve"> </w:t>
      </w:r>
      <w:r>
        <w:rPr>
          <w:sz w:val="24"/>
        </w:rPr>
        <w:t>Non-</w:t>
      </w:r>
      <w:r>
        <w:rPr>
          <w:sz w:val="24"/>
        </w:rPr>
        <w:t>A</w:t>
      </w:r>
      <w:r>
        <w:rPr>
          <w:sz w:val="24"/>
        </w:rPr>
        <w:t>vailable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92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ˎ̥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Black12pxhui1">
    <w:name w:val="black12pxhui1"/>
    <w:qFormat/>
    <w:rPr>
      <w:rFonts w:ascii="ˎ̥;Times New Roman" w:hAnsi="ˎ̥;Times New Roman" w:cs="ˎ̥;Times New Roman"/>
      <w:color w:val="333333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2T13:19:00Z</dcterms:created>
  <dc:creator>lab member</dc:creator>
  <dc:description/>
  <dc:language>en-US</dc:language>
  <cp:lastModifiedBy>lab member</cp:lastModifiedBy>
  <dcterms:modified xsi:type="dcterms:W3CDTF">2011-07-12T13:20:00Z</dcterms:modified>
  <cp:revision>1</cp:revision>
  <dc:subject/>
  <dc:title/>
</cp:coreProperties>
</file>